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C6F2F" w14:textId="157198E7" w:rsidR="00CE063C" w:rsidRPr="00E37AAD" w:rsidRDefault="00E7157A" w:rsidP="004303C5">
      <w:pPr>
        <w:pStyle w:val="Geenafstand"/>
        <w:rPr>
          <w:i/>
          <w:vertAlign w:val="superscript"/>
          <w:lang w:val="en-US"/>
        </w:rPr>
      </w:pPr>
      <w:r>
        <w:rPr>
          <w:i/>
          <w:lang w:val="en-US"/>
        </w:rPr>
        <w:t>Supplementary table 1</w:t>
      </w:r>
      <w:r w:rsidR="00CE063C">
        <w:rPr>
          <w:i/>
          <w:lang w:val="en-US"/>
        </w:rPr>
        <w:t>.</w:t>
      </w:r>
      <w:r w:rsidR="0054328A">
        <w:rPr>
          <w:i/>
          <w:lang w:val="en-US"/>
        </w:rPr>
        <w:t xml:space="preserve"> Associations between post</w:t>
      </w:r>
      <w:r w:rsidR="00FB5BB9">
        <w:rPr>
          <w:i/>
          <w:lang w:val="en-US"/>
        </w:rPr>
        <w:t>-</w:t>
      </w:r>
      <w:r w:rsidR="00F87CFC">
        <w:rPr>
          <w:i/>
          <w:lang w:val="en-US"/>
        </w:rPr>
        <w:t xml:space="preserve">COVID symptoms and </w:t>
      </w:r>
      <w:r>
        <w:rPr>
          <w:i/>
          <w:lang w:val="en-US"/>
        </w:rPr>
        <w:t>health-related quality of life utility score</w:t>
      </w:r>
      <w:r w:rsidR="004E6E56">
        <w:rPr>
          <w:i/>
          <w:lang w:val="en-US"/>
        </w:rPr>
        <w:t xml:space="preserve">  in former COVID-19 patients</w:t>
      </w:r>
      <w:r w:rsidR="00E37AAD" w:rsidRPr="00E37AAD">
        <w:rPr>
          <w:i/>
          <w:vertAlign w:val="superscript"/>
          <w:lang w:val="en-US"/>
        </w:rPr>
        <w:t>*</w:t>
      </w:r>
    </w:p>
    <w:tbl>
      <w:tblPr>
        <w:tblStyle w:val="Tabelraster"/>
        <w:tblW w:w="9606" w:type="dxa"/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993"/>
        <w:gridCol w:w="2409"/>
        <w:gridCol w:w="993"/>
      </w:tblGrid>
      <w:tr w:rsidR="00CE063C" w14:paraId="155232DB" w14:textId="77777777" w:rsidTr="009145FF">
        <w:trPr>
          <w:trHeight w:val="552"/>
        </w:trPr>
        <w:tc>
          <w:tcPr>
            <w:tcW w:w="2802" w:type="dxa"/>
          </w:tcPr>
          <w:p w14:paraId="6475FDAE" w14:textId="77777777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00A20D52" w14:textId="47B9EE45" w:rsidR="00CE063C" w:rsidRPr="00034155" w:rsidRDefault="00CE063C" w:rsidP="00CE063C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ivariable</w:t>
            </w:r>
          </w:p>
        </w:tc>
        <w:tc>
          <w:tcPr>
            <w:tcW w:w="3402" w:type="dxa"/>
            <w:gridSpan w:val="2"/>
          </w:tcPr>
          <w:p w14:paraId="640B01D5" w14:textId="0F1C769F" w:rsidR="00CE063C" w:rsidRPr="00034155" w:rsidRDefault="00CE063C" w:rsidP="00CE063C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ultivariable</w:t>
            </w:r>
          </w:p>
        </w:tc>
      </w:tr>
      <w:tr w:rsidR="002E7A13" w14:paraId="1FBC8202" w14:textId="77777777" w:rsidTr="009145FF">
        <w:trPr>
          <w:trHeight w:val="269"/>
        </w:trPr>
        <w:tc>
          <w:tcPr>
            <w:tcW w:w="2802" w:type="dxa"/>
          </w:tcPr>
          <w:p w14:paraId="0D75B34F" w14:textId="3382D536" w:rsidR="00CE063C" w:rsidRPr="00BF3A47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14:paraId="776C9691" w14:textId="5CE6ECFD" w:rsidR="00CE063C" w:rsidRDefault="00CE063C" w:rsidP="00CE063C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gression coefficient (95% CI)</w:t>
            </w:r>
          </w:p>
        </w:tc>
        <w:tc>
          <w:tcPr>
            <w:tcW w:w="993" w:type="dxa"/>
          </w:tcPr>
          <w:p w14:paraId="1BD933B6" w14:textId="221E8812" w:rsidR="00CE063C" w:rsidRDefault="00CE063C" w:rsidP="00CE063C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09" w:type="dxa"/>
          </w:tcPr>
          <w:p w14:paraId="76A18A55" w14:textId="52403C5E" w:rsidR="00CE063C" w:rsidRDefault="00CE063C" w:rsidP="00CE063C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gression coefficient (95% CI)</w:t>
            </w:r>
          </w:p>
        </w:tc>
        <w:tc>
          <w:tcPr>
            <w:tcW w:w="993" w:type="dxa"/>
          </w:tcPr>
          <w:p w14:paraId="2E44C814" w14:textId="0558D338" w:rsidR="00CE063C" w:rsidRDefault="00CE063C" w:rsidP="00CE063C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E7A13" w14:paraId="4A2195BC" w14:textId="77777777" w:rsidTr="009145FF">
        <w:trPr>
          <w:trHeight w:val="269"/>
        </w:trPr>
        <w:tc>
          <w:tcPr>
            <w:tcW w:w="2802" w:type="dxa"/>
          </w:tcPr>
          <w:p w14:paraId="1DD438EE" w14:textId="10C2BFBA" w:rsidR="00CE063C" w:rsidRPr="00BF3A47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2409" w:type="dxa"/>
          </w:tcPr>
          <w:p w14:paraId="7198D0C2" w14:textId="24633224" w:rsidR="00CE063C" w:rsidRDefault="00E7157A" w:rsidP="00E7157A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16 (-0.126; -0.107)</w:t>
            </w:r>
          </w:p>
        </w:tc>
        <w:tc>
          <w:tcPr>
            <w:tcW w:w="993" w:type="dxa"/>
          </w:tcPr>
          <w:p w14:paraId="0E8D9B90" w14:textId="089F8484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9" w:type="dxa"/>
          </w:tcPr>
          <w:p w14:paraId="6995AB2B" w14:textId="2F5CB05C" w:rsidR="00CE063C" w:rsidRDefault="009A2689" w:rsidP="00637B3A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61 (-0.073; -0.0</w:t>
            </w:r>
            <w:r w:rsidR="00637B3A">
              <w:rPr>
                <w:sz w:val="24"/>
                <w:szCs w:val="24"/>
                <w:lang w:val="en-US"/>
              </w:rPr>
              <w:t>4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2DD471E1" w14:textId="4020DF7C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2E7A13" w14:paraId="51473279" w14:textId="77777777" w:rsidTr="009145FF">
        <w:trPr>
          <w:trHeight w:val="269"/>
        </w:trPr>
        <w:tc>
          <w:tcPr>
            <w:tcW w:w="2802" w:type="dxa"/>
          </w:tcPr>
          <w:p w14:paraId="057A34B4" w14:textId="1A420855" w:rsidR="00CE063C" w:rsidRPr="00BF3A47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dache</w:t>
            </w:r>
            <w:r w:rsidRPr="004303C5">
              <w:rPr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409" w:type="dxa"/>
          </w:tcPr>
          <w:p w14:paraId="3C4483FB" w14:textId="444BB666" w:rsidR="00CE063C" w:rsidRDefault="00E30A88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17</w:t>
            </w:r>
            <w:r w:rsidR="00E7157A">
              <w:rPr>
                <w:sz w:val="24"/>
                <w:szCs w:val="24"/>
                <w:lang w:val="en-US"/>
              </w:rPr>
              <w:t xml:space="preserve"> (-0.1</w:t>
            </w:r>
            <w:r>
              <w:rPr>
                <w:sz w:val="24"/>
                <w:szCs w:val="24"/>
                <w:lang w:val="en-US"/>
              </w:rPr>
              <w:t>41</w:t>
            </w:r>
            <w:r w:rsidR="00E7157A">
              <w:rPr>
                <w:sz w:val="24"/>
                <w:szCs w:val="24"/>
                <w:lang w:val="en-US"/>
              </w:rPr>
              <w:t>; -0.09</w:t>
            </w:r>
            <w:r>
              <w:rPr>
                <w:sz w:val="24"/>
                <w:szCs w:val="24"/>
                <w:lang w:val="en-US"/>
              </w:rPr>
              <w:t>4</w:t>
            </w:r>
            <w:r w:rsidR="00E7157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2B87FC91" w14:textId="4D014A97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9" w:type="dxa"/>
          </w:tcPr>
          <w:p w14:paraId="1AF10BFD" w14:textId="5C57CC43" w:rsidR="00CE063C" w:rsidRDefault="00A9569F" w:rsidP="00637B3A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1</w:t>
            </w:r>
            <w:r w:rsidR="00637B3A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 xml:space="preserve"> (-0.04</w:t>
            </w:r>
            <w:r w:rsidR="00637B3A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; 0.0</w:t>
            </w:r>
            <w:r w:rsidR="00637B3A">
              <w:rPr>
                <w:sz w:val="24"/>
                <w:szCs w:val="24"/>
                <w:lang w:val="en-US"/>
              </w:rPr>
              <w:t>19</w:t>
            </w:r>
            <w:bookmarkStart w:id="0" w:name="_GoBack"/>
            <w:bookmarkEnd w:id="0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2C659D10" w14:textId="55736856" w:rsidR="00CE063C" w:rsidRDefault="00637B3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0</w:t>
            </w:r>
          </w:p>
        </w:tc>
      </w:tr>
      <w:tr w:rsidR="002E7A13" w14:paraId="0995B9D7" w14:textId="77777777" w:rsidTr="009145FF">
        <w:trPr>
          <w:trHeight w:val="269"/>
        </w:trPr>
        <w:tc>
          <w:tcPr>
            <w:tcW w:w="2802" w:type="dxa"/>
          </w:tcPr>
          <w:p w14:paraId="3368269F" w14:textId="7E04CF3C" w:rsidR="00CE063C" w:rsidRDefault="0040411E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zziness</w:t>
            </w:r>
          </w:p>
        </w:tc>
        <w:tc>
          <w:tcPr>
            <w:tcW w:w="2409" w:type="dxa"/>
          </w:tcPr>
          <w:p w14:paraId="3D9E735C" w14:textId="154AF48A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1 (-0.003; 0.001)</w:t>
            </w:r>
          </w:p>
        </w:tc>
        <w:tc>
          <w:tcPr>
            <w:tcW w:w="993" w:type="dxa"/>
          </w:tcPr>
          <w:p w14:paraId="02BC62D9" w14:textId="6370986B" w:rsidR="00CE063C" w:rsidRDefault="00E7157A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</w:t>
            </w:r>
            <w:r w:rsidR="00E30A88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2409" w:type="dxa"/>
          </w:tcPr>
          <w:p w14:paraId="1028CAD1" w14:textId="3A3EEE67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0 (-0.002; 0.001)</w:t>
            </w:r>
          </w:p>
        </w:tc>
        <w:tc>
          <w:tcPr>
            <w:tcW w:w="993" w:type="dxa"/>
          </w:tcPr>
          <w:p w14:paraId="07F97F4F" w14:textId="753A6A8C" w:rsidR="00CE063C" w:rsidRDefault="00E30A88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4</w:t>
            </w:r>
          </w:p>
        </w:tc>
      </w:tr>
      <w:tr w:rsidR="002E7A13" w14:paraId="4D395BBE" w14:textId="77777777" w:rsidTr="009145FF">
        <w:trPr>
          <w:trHeight w:val="269"/>
        </w:trPr>
        <w:tc>
          <w:tcPr>
            <w:tcW w:w="2802" w:type="dxa"/>
          </w:tcPr>
          <w:p w14:paraId="5007332A" w14:textId="368E7CAC" w:rsidR="00CE063C" w:rsidRDefault="00CE063C" w:rsidP="009145FF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uscle weakness</w:t>
            </w:r>
            <w:r w:rsidR="009145FF">
              <w:rPr>
                <w:sz w:val="24"/>
                <w:szCs w:val="24"/>
                <w:lang w:val="en-US"/>
              </w:rPr>
              <w:t xml:space="preserve"> or</w:t>
            </w:r>
            <w:r>
              <w:rPr>
                <w:sz w:val="24"/>
                <w:szCs w:val="24"/>
                <w:lang w:val="en-US"/>
              </w:rPr>
              <w:t xml:space="preserve"> pain</w:t>
            </w:r>
          </w:p>
        </w:tc>
        <w:tc>
          <w:tcPr>
            <w:tcW w:w="2409" w:type="dxa"/>
          </w:tcPr>
          <w:p w14:paraId="3F42A5BA" w14:textId="211726AA" w:rsidR="00CE063C" w:rsidRDefault="00E30A88" w:rsidP="002E7A13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4</w:t>
            </w:r>
            <w:r w:rsidR="00E7157A">
              <w:rPr>
                <w:sz w:val="24"/>
                <w:szCs w:val="24"/>
                <w:lang w:val="en-US"/>
              </w:rPr>
              <w:t xml:space="preserve"> (-0.007; -0.002)</w:t>
            </w:r>
          </w:p>
        </w:tc>
        <w:tc>
          <w:tcPr>
            <w:tcW w:w="993" w:type="dxa"/>
          </w:tcPr>
          <w:p w14:paraId="7ADCB7BE" w14:textId="42AC405A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9" w:type="dxa"/>
          </w:tcPr>
          <w:p w14:paraId="0081F8CD" w14:textId="1B4CBFB6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1 (-0.003; 0.001)</w:t>
            </w:r>
          </w:p>
        </w:tc>
        <w:tc>
          <w:tcPr>
            <w:tcW w:w="993" w:type="dxa"/>
          </w:tcPr>
          <w:p w14:paraId="15327EDB" w14:textId="348BE36B" w:rsidR="00CE063C" w:rsidRDefault="00E30A88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2</w:t>
            </w:r>
          </w:p>
        </w:tc>
      </w:tr>
      <w:tr w:rsidR="002E7A13" w14:paraId="7D0B0247" w14:textId="77777777" w:rsidTr="009145FF">
        <w:trPr>
          <w:trHeight w:val="283"/>
        </w:trPr>
        <w:tc>
          <w:tcPr>
            <w:tcW w:w="2802" w:type="dxa"/>
          </w:tcPr>
          <w:p w14:paraId="2C81789B" w14:textId="6250DB62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ughing</w:t>
            </w:r>
          </w:p>
        </w:tc>
        <w:tc>
          <w:tcPr>
            <w:tcW w:w="2409" w:type="dxa"/>
          </w:tcPr>
          <w:p w14:paraId="7DFC95BE" w14:textId="1AA047FF" w:rsidR="00CE063C" w:rsidRDefault="00E30A88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66 (-0.079</w:t>
            </w:r>
            <w:r w:rsidR="00E7157A">
              <w:rPr>
                <w:sz w:val="24"/>
                <w:szCs w:val="24"/>
                <w:lang w:val="en-US"/>
              </w:rPr>
              <w:t>; -0.052)</w:t>
            </w:r>
          </w:p>
        </w:tc>
        <w:tc>
          <w:tcPr>
            <w:tcW w:w="993" w:type="dxa"/>
          </w:tcPr>
          <w:p w14:paraId="5E098625" w14:textId="698AC0E5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9" w:type="dxa"/>
          </w:tcPr>
          <w:p w14:paraId="2E6C177A" w14:textId="546A467D" w:rsidR="00CE063C" w:rsidRDefault="009A2689" w:rsidP="00637B3A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4 (-0.01</w:t>
            </w:r>
            <w:r w:rsidR="00637B3A">
              <w:rPr>
                <w:sz w:val="24"/>
                <w:szCs w:val="24"/>
                <w:lang w:val="en-US"/>
              </w:rPr>
              <w:t>6</w:t>
            </w:r>
            <w:r>
              <w:rPr>
                <w:sz w:val="24"/>
                <w:szCs w:val="24"/>
                <w:lang w:val="en-US"/>
              </w:rPr>
              <w:t>; 0.008)</w:t>
            </w:r>
          </w:p>
        </w:tc>
        <w:tc>
          <w:tcPr>
            <w:tcW w:w="993" w:type="dxa"/>
          </w:tcPr>
          <w:p w14:paraId="03CD7B97" w14:textId="6E55E09F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06</w:t>
            </w:r>
          </w:p>
        </w:tc>
      </w:tr>
      <w:tr w:rsidR="002E7A13" w14:paraId="10A4C942" w14:textId="77777777" w:rsidTr="009145FF">
        <w:trPr>
          <w:trHeight w:val="269"/>
        </w:trPr>
        <w:tc>
          <w:tcPr>
            <w:tcW w:w="2802" w:type="dxa"/>
          </w:tcPr>
          <w:p w14:paraId="2A63675D" w14:textId="52FD2866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hortness of breath</w:t>
            </w:r>
          </w:p>
        </w:tc>
        <w:tc>
          <w:tcPr>
            <w:tcW w:w="2409" w:type="dxa"/>
          </w:tcPr>
          <w:p w14:paraId="42812125" w14:textId="03AF424E" w:rsidR="00CE063C" w:rsidRDefault="00E7157A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0</w:t>
            </w:r>
            <w:r w:rsidR="00E30A88">
              <w:rPr>
                <w:sz w:val="24"/>
                <w:szCs w:val="24"/>
                <w:lang w:val="en-US"/>
              </w:rPr>
              <w:t>9</w:t>
            </w:r>
            <w:r>
              <w:rPr>
                <w:sz w:val="24"/>
                <w:szCs w:val="24"/>
                <w:lang w:val="en-US"/>
              </w:rPr>
              <w:t xml:space="preserve"> (-0.1</w:t>
            </w:r>
            <w:r w:rsidR="00E30A88">
              <w:rPr>
                <w:sz w:val="24"/>
                <w:szCs w:val="24"/>
                <w:lang w:val="en-US"/>
              </w:rPr>
              <w:t>20</w:t>
            </w:r>
            <w:r>
              <w:rPr>
                <w:sz w:val="24"/>
                <w:szCs w:val="24"/>
                <w:lang w:val="en-US"/>
              </w:rPr>
              <w:t>; -0.097)</w:t>
            </w:r>
          </w:p>
        </w:tc>
        <w:tc>
          <w:tcPr>
            <w:tcW w:w="993" w:type="dxa"/>
          </w:tcPr>
          <w:p w14:paraId="6EE1516B" w14:textId="0BC466BE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9" w:type="dxa"/>
          </w:tcPr>
          <w:p w14:paraId="54FD72ED" w14:textId="619AA97E" w:rsidR="00CE063C" w:rsidRDefault="009A2689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37 (-0.049; -0.02</w:t>
            </w:r>
            <w:r w:rsidR="00E30A88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1A2ECE15" w14:textId="6F973649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2E7A13" w14:paraId="50C571AE" w14:textId="77777777" w:rsidTr="009145FF">
        <w:trPr>
          <w:trHeight w:val="269"/>
        </w:trPr>
        <w:tc>
          <w:tcPr>
            <w:tcW w:w="2802" w:type="dxa"/>
          </w:tcPr>
          <w:p w14:paraId="1CC9A359" w14:textId="5503BD2D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in with breathing</w:t>
            </w:r>
          </w:p>
        </w:tc>
        <w:tc>
          <w:tcPr>
            <w:tcW w:w="2409" w:type="dxa"/>
          </w:tcPr>
          <w:p w14:paraId="7E8C53E9" w14:textId="51B60384" w:rsidR="00CE063C" w:rsidRDefault="00E7157A" w:rsidP="00123EBA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1 (-0.004; 0.002)</w:t>
            </w:r>
          </w:p>
        </w:tc>
        <w:tc>
          <w:tcPr>
            <w:tcW w:w="993" w:type="dxa"/>
          </w:tcPr>
          <w:p w14:paraId="687C15E4" w14:textId="141E9189" w:rsidR="00CE063C" w:rsidRDefault="00E7157A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E30A88">
              <w:rPr>
                <w:sz w:val="24"/>
                <w:szCs w:val="24"/>
                <w:lang w:val="en-US"/>
              </w:rPr>
              <w:t>506</w:t>
            </w:r>
          </w:p>
        </w:tc>
        <w:tc>
          <w:tcPr>
            <w:tcW w:w="2409" w:type="dxa"/>
          </w:tcPr>
          <w:p w14:paraId="7B60BC98" w14:textId="731F1CEE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0 (-0.003; 0.002)</w:t>
            </w:r>
          </w:p>
        </w:tc>
        <w:tc>
          <w:tcPr>
            <w:tcW w:w="993" w:type="dxa"/>
          </w:tcPr>
          <w:p w14:paraId="492FFB38" w14:textId="56343DC0" w:rsidR="00CE063C" w:rsidRDefault="00E30A88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1</w:t>
            </w:r>
          </w:p>
        </w:tc>
      </w:tr>
      <w:tr w:rsidR="00CE063C" w14:paraId="686BB6DC" w14:textId="77777777" w:rsidTr="009145FF">
        <w:trPr>
          <w:trHeight w:val="269"/>
        </w:trPr>
        <w:tc>
          <w:tcPr>
            <w:tcW w:w="2802" w:type="dxa"/>
          </w:tcPr>
          <w:p w14:paraId="08C8EE4D" w14:textId="075307BE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est pain</w:t>
            </w:r>
          </w:p>
        </w:tc>
        <w:tc>
          <w:tcPr>
            <w:tcW w:w="2409" w:type="dxa"/>
          </w:tcPr>
          <w:p w14:paraId="1F6AAE6E" w14:textId="1241DE79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5 (-0.008; -0.002)</w:t>
            </w:r>
          </w:p>
        </w:tc>
        <w:tc>
          <w:tcPr>
            <w:tcW w:w="993" w:type="dxa"/>
          </w:tcPr>
          <w:p w14:paraId="5AB27D1D" w14:textId="4EB1B38C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</w:t>
            </w:r>
          </w:p>
        </w:tc>
        <w:tc>
          <w:tcPr>
            <w:tcW w:w="2409" w:type="dxa"/>
          </w:tcPr>
          <w:p w14:paraId="0C76A27F" w14:textId="0BA5BDCA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 (-0.003; 0.005)</w:t>
            </w:r>
          </w:p>
        </w:tc>
        <w:tc>
          <w:tcPr>
            <w:tcW w:w="993" w:type="dxa"/>
          </w:tcPr>
          <w:p w14:paraId="3E449743" w14:textId="0FFAD13B" w:rsidR="00CE063C" w:rsidRDefault="00E30A88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63</w:t>
            </w:r>
          </w:p>
        </w:tc>
      </w:tr>
      <w:tr w:rsidR="00CE063C" w14:paraId="721BB2D2" w14:textId="77777777" w:rsidTr="009145FF">
        <w:trPr>
          <w:trHeight w:val="269"/>
        </w:trPr>
        <w:tc>
          <w:tcPr>
            <w:tcW w:w="2802" w:type="dxa"/>
          </w:tcPr>
          <w:p w14:paraId="13FA13B8" w14:textId="2BA807AB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rt palpitations</w:t>
            </w:r>
          </w:p>
        </w:tc>
        <w:tc>
          <w:tcPr>
            <w:tcW w:w="2409" w:type="dxa"/>
          </w:tcPr>
          <w:p w14:paraId="7BD32CCB" w14:textId="2B92E2E1" w:rsidR="00CE063C" w:rsidRDefault="00E30A88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4</w:t>
            </w:r>
            <w:r w:rsidR="00E7157A">
              <w:rPr>
                <w:sz w:val="24"/>
                <w:szCs w:val="24"/>
                <w:lang w:val="en-US"/>
              </w:rPr>
              <w:t xml:space="preserve"> (-0.006; -0.001)</w:t>
            </w:r>
          </w:p>
        </w:tc>
        <w:tc>
          <w:tcPr>
            <w:tcW w:w="993" w:type="dxa"/>
          </w:tcPr>
          <w:p w14:paraId="6F6A555D" w14:textId="04008EEB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2409" w:type="dxa"/>
          </w:tcPr>
          <w:p w14:paraId="5D59C718" w14:textId="706EB470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 (-0.002; 0.004)</w:t>
            </w:r>
          </w:p>
        </w:tc>
        <w:tc>
          <w:tcPr>
            <w:tcW w:w="993" w:type="dxa"/>
          </w:tcPr>
          <w:p w14:paraId="5837DCBA" w14:textId="3D6728BC" w:rsidR="00CE063C" w:rsidRDefault="00E30A88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04</w:t>
            </w:r>
          </w:p>
        </w:tc>
      </w:tr>
      <w:tr w:rsidR="00CE063C" w14:paraId="40256AFC" w14:textId="77777777" w:rsidTr="009145FF">
        <w:trPr>
          <w:trHeight w:val="269"/>
        </w:trPr>
        <w:tc>
          <w:tcPr>
            <w:tcW w:w="2802" w:type="dxa"/>
          </w:tcPr>
          <w:p w14:paraId="081C522A" w14:textId="76862C32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gnitive problems</w:t>
            </w:r>
          </w:p>
        </w:tc>
        <w:tc>
          <w:tcPr>
            <w:tcW w:w="2409" w:type="dxa"/>
          </w:tcPr>
          <w:p w14:paraId="4188D16D" w14:textId="1787ECC4" w:rsidR="00CE063C" w:rsidRDefault="00E7157A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0</w:t>
            </w:r>
            <w:r w:rsidR="00E30A88">
              <w:rPr>
                <w:sz w:val="24"/>
                <w:szCs w:val="24"/>
                <w:lang w:val="en-US"/>
              </w:rPr>
              <w:t>9</w:t>
            </w:r>
            <w:r>
              <w:rPr>
                <w:sz w:val="24"/>
                <w:szCs w:val="24"/>
                <w:lang w:val="en-US"/>
              </w:rPr>
              <w:t xml:space="preserve"> (-0.1</w:t>
            </w:r>
            <w:r w:rsidR="00E30A88">
              <w:rPr>
                <w:sz w:val="24"/>
                <w:szCs w:val="24"/>
                <w:lang w:val="en-US"/>
              </w:rPr>
              <w:t>21</w:t>
            </w:r>
            <w:r>
              <w:rPr>
                <w:sz w:val="24"/>
                <w:szCs w:val="24"/>
                <w:lang w:val="en-US"/>
              </w:rPr>
              <w:t>; -0.09</w:t>
            </w:r>
            <w:r w:rsidR="00E30A88">
              <w:rPr>
                <w:sz w:val="24"/>
                <w:szCs w:val="24"/>
                <w:lang w:val="en-US"/>
              </w:rPr>
              <w:t>6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38D716F8" w14:textId="17AAF59A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9" w:type="dxa"/>
          </w:tcPr>
          <w:p w14:paraId="2E98EFCD" w14:textId="6C992D44" w:rsidR="00CE063C" w:rsidRDefault="009A2689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4</w:t>
            </w:r>
            <w:r w:rsidR="00E30A88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 xml:space="preserve"> (-0.05</w:t>
            </w:r>
            <w:r w:rsidR="00E30A88">
              <w:rPr>
                <w:sz w:val="24"/>
                <w:szCs w:val="24"/>
                <w:lang w:val="en-US"/>
              </w:rPr>
              <w:t>5</w:t>
            </w:r>
            <w:r>
              <w:rPr>
                <w:sz w:val="24"/>
                <w:szCs w:val="24"/>
                <w:lang w:val="en-US"/>
              </w:rPr>
              <w:t>; -0.03</w:t>
            </w:r>
            <w:r w:rsidR="00E30A88">
              <w:rPr>
                <w:sz w:val="24"/>
                <w:szCs w:val="24"/>
                <w:lang w:val="en-US"/>
              </w:rPr>
              <w:t>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3C345ECB" w14:textId="6ECE9AAD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CE063C" w14:paraId="2A8E3AC2" w14:textId="77777777" w:rsidTr="009145FF">
        <w:trPr>
          <w:trHeight w:val="269"/>
        </w:trPr>
        <w:tc>
          <w:tcPr>
            <w:tcW w:w="2802" w:type="dxa"/>
          </w:tcPr>
          <w:p w14:paraId="2858BAB2" w14:textId="2D70F22E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ss of smell or taste</w:t>
            </w:r>
          </w:p>
        </w:tc>
        <w:tc>
          <w:tcPr>
            <w:tcW w:w="2409" w:type="dxa"/>
          </w:tcPr>
          <w:p w14:paraId="6EFF125B" w14:textId="08C1B272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6 (-0.010; -0.002)</w:t>
            </w:r>
          </w:p>
        </w:tc>
        <w:tc>
          <w:tcPr>
            <w:tcW w:w="993" w:type="dxa"/>
          </w:tcPr>
          <w:p w14:paraId="4A702924" w14:textId="1F38D0DF" w:rsidR="00CE063C" w:rsidRDefault="00E7157A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</w:t>
            </w:r>
            <w:r w:rsidR="00E30A88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2409" w:type="dxa"/>
          </w:tcPr>
          <w:p w14:paraId="4BE71C20" w14:textId="02D5BF3D" w:rsidR="00CE063C" w:rsidRDefault="00637B3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1 (-0.005</w:t>
            </w:r>
            <w:r w:rsidR="009A2689">
              <w:rPr>
                <w:sz w:val="24"/>
                <w:szCs w:val="24"/>
                <w:lang w:val="en-US"/>
              </w:rPr>
              <w:t>; 0.002)</w:t>
            </w:r>
          </w:p>
        </w:tc>
        <w:tc>
          <w:tcPr>
            <w:tcW w:w="993" w:type="dxa"/>
          </w:tcPr>
          <w:p w14:paraId="7C2ECD7D" w14:textId="7CC4C8B1" w:rsidR="00CE063C" w:rsidRDefault="009A2689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</w:t>
            </w:r>
            <w:r w:rsidR="00E30A88">
              <w:rPr>
                <w:sz w:val="24"/>
                <w:szCs w:val="24"/>
                <w:lang w:val="en-US"/>
              </w:rPr>
              <w:t>0</w:t>
            </w:r>
          </w:p>
        </w:tc>
      </w:tr>
      <w:tr w:rsidR="00CE063C" w14:paraId="39E692BC" w14:textId="77777777" w:rsidTr="009145FF">
        <w:trPr>
          <w:trHeight w:val="269"/>
        </w:trPr>
        <w:tc>
          <w:tcPr>
            <w:tcW w:w="2802" w:type="dxa"/>
          </w:tcPr>
          <w:p w14:paraId="33711522" w14:textId="5D9817DA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blems with sleep</w:t>
            </w:r>
          </w:p>
        </w:tc>
        <w:tc>
          <w:tcPr>
            <w:tcW w:w="2409" w:type="dxa"/>
          </w:tcPr>
          <w:p w14:paraId="14449B83" w14:textId="196591EE" w:rsidR="00CE063C" w:rsidRDefault="00E7157A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</w:t>
            </w:r>
            <w:r w:rsidR="00E30A88">
              <w:rPr>
                <w:sz w:val="24"/>
                <w:szCs w:val="24"/>
                <w:lang w:val="en-US"/>
              </w:rPr>
              <w:t>80 (-0.092; -0.06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270EA21F" w14:textId="09E76E3F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9" w:type="dxa"/>
          </w:tcPr>
          <w:p w14:paraId="776E3535" w14:textId="76223CCC" w:rsidR="00CE063C" w:rsidRDefault="009A2689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1</w:t>
            </w:r>
            <w:r w:rsidR="00E30A88">
              <w:rPr>
                <w:sz w:val="24"/>
                <w:szCs w:val="24"/>
                <w:lang w:val="en-US"/>
              </w:rPr>
              <w:t>8</w:t>
            </w:r>
            <w:r>
              <w:rPr>
                <w:sz w:val="24"/>
                <w:szCs w:val="24"/>
                <w:lang w:val="en-US"/>
              </w:rPr>
              <w:t xml:space="preserve"> (-0.02</w:t>
            </w:r>
            <w:r w:rsidR="00E30A88">
              <w:rPr>
                <w:sz w:val="24"/>
                <w:szCs w:val="24"/>
                <w:lang w:val="en-US"/>
              </w:rPr>
              <w:t>9</w:t>
            </w:r>
            <w:r>
              <w:rPr>
                <w:sz w:val="24"/>
                <w:szCs w:val="24"/>
                <w:lang w:val="en-US"/>
              </w:rPr>
              <w:t>; -0.007)</w:t>
            </w:r>
          </w:p>
        </w:tc>
        <w:tc>
          <w:tcPr>
            <w:tcW w:w="993" w:type="dxa"/>
          </w:tcPr>
          <w:p w14:paraId="59FC2A10" w14:textId="2D49C779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</w:t>
            </w:r>
          </w:p>
        </w:tc>
      </w:tr>
      <w:tr w:rsidR="00CE063C" w14:paraId="56210916" w14:textId="77777777" w:rsidTr="009145FF">
        <w:trPr>
          <w:trHeight w:val="269"/>
        </w:trPr>
        <w:tc>
          <w:tcPr>
            <w:tcW w:w="2802" w:type="dxa"/>
          </w:tcPr>
          <w:p w14:paraId="28515B93" w14:textId="4C667E50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ss of appetite</w:t>
            </w:r>
          </w:p>
        </w:tc>
        <w:tc>
          <w:tcPr>
            <w:tcW w:w="2409" w:type="dxa"/>
          </w:tcPr>
          <w:p w14:paraId="5432E05B" w14:textId="219AE907" w:rsidR="00CE063C" w:rsidRDefault="00E30A88" w:rsidP="00E30A8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28</w:t>
            </w:r>
            <w:r w:rsidR="00E7157A">
              <w:rPr>
                <w:sz w:val="24"/>
                <w:szCs w:val="24"/>
                <w:lang w:val="en-US"/>
              </w:rPr>
              <w:t xml:space="preserve"> (-0.14</w:t>
            </w:r>
            <w:r>
              <w:rPr>
                <w:sz w:val="24"/>
                <w:szCs w:val="24"/>
                <w:lang w:val="en-US"/>
              </w:rPr>
              <w:t>7</w:t>
            </w:r>
            <w:r w:rsidR="00E7157A">
              <w:rPr>
                <w:sz w:val="24"/>
                <w:szCs w:val="24"/>
                <w:lang w:val="en-US"/>
              </w:rPr>
              <w:t>; -0.1</w:t>
            </w:r>
            <w:r>
              <w:rPr>
                <w:sz w:val="24"/>
                <w:szCs w:val="24"/>
                <w:lang w:val="en-US"/>
              </w:rPr>
              <w:t>1</w:t>
            </w:r>
            <w:r w:rsidR="00E7157A">
              <w:rPr>
                <w:sz w:val="24"/>
                <w:szCs w:val="24"/>
                <w:lang w:val="en-US"/>
              </w:rPr>
              <w:t>0)</w:t>
            </w:r>
          </w:p>
        </w:tc>
        <w:tc>
          <w:tcPr>
            <w:tcW w:w="993" w:type="dxa"/>
          </w:tcPr>
          <w:p w14:paraId="3ED5E79D" w14:textId="736E70AA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9" w:type="dxa"/>
          </w:tcPr>
          <w:p w14:paraId="2F2342BC" w14:textId="7670248F" w:rsidR="00CE063C" w:rsidRDefault="00637B3A" w:rsidP="00637B3A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54</w:t>
            </w:r>
            <w:r w:rsidR="009A2689">
              <w:rPr>
                <w:sz w:val="24"/>
                <w:szCs w:val="24"/>
                <w:lang w:val="en-US"/>
              </w:rPr>
              <w:t xml:space="preserve"> (-0.0</w:t>
            </w:r>
            <w:r>
              <w:rPr>
                <w:sz w:val="24"/>
                <w:szCs w:val="24"/>
                <w:lang w:val="en-US"/>
              </w:rPr>
              <w:t>71</w:t>
            </w:r>
            <w:r w:rsidR="009A2689">
              <w:rPr>
                <w:sz w:val="24"/>
                <w:szCs w:val="24"/>
                <w:lang w:val="en-US"/>
              </w:rPr>
              <w:t>; -0.038)</w:t>
            </w:r>
          </w:p>
        </w:tc>
        <w:tc>
          <w:tcPr>
            <w:tcW w:w="993" w:type="dxa"/>
          </w:tcPr>
          <w:p w14:paraId="76C3F1D2" w14:textId="027626F5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CE063C" w14:paraId="22F0C385" w14:textId="77777777" w:rsidTr="009145FF">
        <w:trPr>
          <w:trHeight w:val="269"/>
        </w:trPr>
        <w:tc>
          <w:tcPr>
            <w:tcW w:w="2802" w:type="dxa"/>
          </w:tcPr>
          <w:p w14:paraId="165CAF35" w14:textId="09897F3D" w:rsidR="00CE063C" w:rsidRDefault="00CE063C" w:rsidP="004647F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ollen ankles or feet</w:t>
            </w:r>
          </w:p>
        </w:tc>
        <w:tc>
          <w:tcPr>
            <w:tcW w:w="2409" w:type="dxa"/>
          </w:tcPr>
          <w:p w14:paraId="7CBA4BE2" w14:textId="1CAD519E" w:rsidR="00CE063C" w:rsidRDefault="009A2689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8 (-0.012; -0.004)</w:t>
            </w:r>
          </w:p>
        </w:tc>
        <w:tc>
          <w:tcPr>
            <w:tcW w:w="993" w:type="dxa"/>
          </w:tcPr>
          <w:p w14:paraId="11FE0FD2" w14:textId="690EADF5" w:rsidR="00CE063C" w:rsidRDefault="00E7157A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409" w:type="dxa"/>
          </w:tcPr>
          <w:p w14:paraId="5AB1A25C" w14:textId="41EB426F" w:rsidR="00CE063C" w:rsidRDefault="00637B3A" w:rsidP="00637B3A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2</w:t>
            </w:r>
            <w:r w:rsidR="009A2689">
              <w:rPr>
                <w:sz w:val="24"/>
                <w:szCs w:val="24"/>
                <w:lang w:val="en-US"/>
              </w:rPr>
              <w:t xml:space="preserve"> (-0.00</w:t>
            </w:r>
            <w:r>
              <w:rPr>
                <w:sz w:val="24"/>
                <w:szCs w:val="24"/>
                <w:lang w:val="en-US"/>
              </w:rPr>
              <w:t>6</w:t>
            </w:r>
            <w:r w:rsidR="009A2689">
              <w:rPr>
                <w:sz w:val="24"/>
                <w:szCs w:val="24"/>
                <w:lang w:val="en-US"/>
              </w:rPr>
              <w:t>; 0.00</w:t>
            </w:r>
            <w:r>
              <w:rPr>
                <w:sz w:val="24"/>
                <w:szCs w:val="24"/>
                <w:lang w:val="en-US"/>
              </w:rPr>
              <w:t>3</w:t>
            </w:r>
            <w:r w:rsidR="009A2689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6BAE90AA" w14:textId="00B0E5F0" w:rsidR="00CE063C" w:rsidRDefault="00E30A88" w:rsidP="004647F2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8</w:t>
            </w:r>
          </w:p>
        </w:tc>
      </w:tr>
    </w:tbl>
    <w:p w14:paraId="1716E5AE" w14:textId="1CF73F8E" w:rsidR="00CE063C" w:rsidRDefault="005456B1" w:rsidP="004303C5">
      <w:pPr>
        <w:pStyle w:val="Geenafstand"/>
        <w:rPr>
          <w:i/>
          <w:sz w:val="20"/>
          <w:szCs w:val="20"/>
          <w:lang w:val="en-US"/>
        </w:rPr>
      </w:pPr>
      <w:r w:rsidRPr="004303C5">
        <w:rPr>
          <w:i/>
          <w:sz w:val="20"/>
          <w:szCs w:val="20"/>
          <w:vertAlign w:val="superscript"/>
          <w:lang w:val="en-US"/>
        </w:rPr>
        <w:t>‡</w:t>
      </w:r>
      <w:r w:rsidRPr="004303C5">
        <w:rPr>
          <w:i/>
          <w:sz w:val="20"/>
          <w:szCs w:val="20"/>
          <w:lang w:val="en-US"/>
        </w:rPr>
        <w:t>Headache was not available in all questionnaires</w:t>
      </w:r>
      <w:r w:rsidR="00E37AAD">
        <w:rPr>
          <w:i/>
          <w:sz w:val="20"/>
          <w:szCs w:val="20"/>
          <w:lang w:val="en-US"/>
        </w:rPr>
        <w:t xml:space="preserve">. Hence, univariable </w:t>
      </w:r>
      <w:r>
        <w:rPr>
          <w:i/>
          <w:sz w:val="20"/>
          <w:szCs w:val="20"/>
          <w:lang w:val="en-US"/>
        </w:rPr>
        <w:t>and multivariable analysis including headache was performed on available cases.</w:t>
      </w:r>
      <w:r w:rsidR="00AA7760">
        <w:rPr>
          <w:i/>
          <w:sz w:val="20"/>
          <w:szCs w:val="20"/>
          <w:lang w:val="en-US"/>
        </w:rPr>
        <w:t xml:space="preserve"> </w:t>
      </w:r>
      <w:r w:rsidR="00525570">
        <w:rPr>
          <w:i/>
          <w:sz w:val="20"/>
          <w:szCs w:val="20"/>
          <w:lang w:val="en-US"/>
        </w:rPr>
        <w:t>The m</w:t>
      </w:r>
      <w:r w:rsidR="00AA7760">
        <w:rPr>
          <w:i/>
          <w:sz w:val="20"/>
          <w:szCs w:val="20"/>
          <w:lang w:val="en-US"/>
        </w:rPr>
        <w:t xml:space="preserve">ultivariable analysis </w:t>
      </w:r>
      <w:r w:rsidR="00525570">
        <w:rPr>
          <w:i/>
          <w:sz w:val="20"/>
          <w:szCs w:val="20"/>
          <w:lang w:val="en-US"/>
        </w:rPr>
        <w:t>included all</w:t>
      </w:r>
      <w:r w:rsidR="00AA7760">
        <w:rPr>
          <w:i/>
          <w:sz w:val="20"/>
          <w:szCs w:val="20"/>
          <w:lang w:val="en-US"/>
        </w:rPr>
        <w:t xml:space="preserve"> symptoms.</w:t>
      </w:r>
    </w:p>
    <w:p w14:paraId="47F564E1" w14:textId="5BA4B3EE" w:rsidR="00E37AAD" w:rsidRPr="00CE063C" w:rsidRDefault="00E37AAD" w:rsidP="00E37AAD">
      <w:pPr>
        <w:pStyle w:val="Geenafstand"/>
        <w:rPr>
          <w:lang w:val="en-US"/>
        </w:rPr>
      </w:pPr>
      <w:r w:rsidRPr="0091324B">
        <w:rPr>
          <w:i/>
          <w:sz w:val="20"/>
          <w:szCs w:val="20"/>
          <w:vertAlign w:val="superscript"/>
          <w:lang w:val="en-US"/>
        </w:rPr>
        <w:t>*</w:t>
      </w:r>
      <w:r w:rsidRPr="00E37AAD">
        <w:rPr>
          <w:i/>
          <w:sz w:val="20"/>
          <w:szCs w:val="20"/>
          <w:lang w:val="en-US"/>
        </w:rPr>
        <w:t>Health-related quality of life utility score</w:t>
      </w:r>
      <w:r>
        <w:rPr>
          <w:i/>
          <w:sz w:val="20"/>
          <w:szCs w:val="20"/>
          <w:lang w:val="en-US"/>
        </w:rPr>
        <w:t xml:space="preserve"> was measured using the EQ-5D-5L utility score (ranging from -0.4 to 1)</w:t>
      </w:r>
    </w:p>
    <w:p w14:paraId="6DE90F96" w14:textId="77777777" w:rsidR="00E37AAD" w:rsidRPr="00CE063C" w:rsidRDefault="00E37AAD" w:rsidP="004303C5">
      <w:pPr>
        <w:pStyle w:val="Geenafstand"/>
        <w:rPr>
          <w:lang w:val="en-US"/>
        </w:rPr>
      </w:pPr>
    </w:p>
    <w:sectPr w:rsidR="00E37AAD" w:rsidRPr="00CE063C" w:rsidSect="00CE063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8F37F" w14:textId="77777777" w:rsidR="00E30A88" w:rsidRDefault="00E30A88" w:rsidP="00782CA7">
      <w:pPr>
        <w:spacing w:after="0" w:line="240" w:lineRule="auto"/>
      </w:pPr>
      <w:r>
        <w:separator/>
      </w:r>
    </w:p>
  </w:endnote>
  <w:endnote w:type="continuationSeparator" w:id="0">
    <w:p w14:paraId="10DC7124" w14:textId="77777777" w:rsidR="00E30A88" w:rsidRDefault="00E30A88" w:rsidP="00782CA7">
      <w:pPr>
        <w:spacing w:after="0" w:line="240" w:lineRule="auto"/>
      </w:pPr>
      <w:r>
        <w:continuationSeparator/>
      </w:r>
    </w:p>
  </w:endnote>
  <w:endnote w:type="continuationNotice" w:id="1">
    <w:p w14:paraId="77C64EA1" w14:textId="77777777" w:rsidR="00E30A88" w:rsidRDefault="00E30A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9045B2" w14:textId="77777777" w:rsidR="00E30A88" w:rsidRDefault="00E30A88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4457004"/>
      <w:docPartObj>
        <w:docPartGallery w:val="Page Numbers (Bottom of Page)"/>
        <w:docPartUnique/>
      </w:docPartObj>
    </w:sdtPr>
    <w:sdtContent>
      <w:p w14:paraId="6F0B3AC3" w14:textId="029ADE5A" w:rsidR="00E30A88" w:rsidRDefault="00E30A8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7B3A">
          <w:rPr>
            <w:noProof/>
          </w:rPr>
          <w:t>1</w:t>
        </w:r>
        <w:r>
          <w:fldChar w:fldCharType="end"/>
        </w:r>
      </w:p>
    </w:sdtContent>
  </w:sdt>
  <w:p w14:paraId="1CDA4640" w14:textId="77777777" w:rsidR="00E30A88" w:rsidRDefault="00E30A88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38E23" w14:textId="77777777" w:rsidR="00E30A88" w:rsidRDefault="00E30A8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474197" w14:textId="77777777" w:rsidR="00E30A88" w:rsidRDefault="00E30A88" w:rsidP="00782CA7">
      <w:pPr>
        <w:spacing w:after="0" w:line="240" w:lineRule="auto"/>
      </w:pPr>
      <w:r>
        <w:separator/>
      </w:r>
    </w:p>
  </w:footnote>
  <w:footnote w:type="continuationSeparator" w:id="0">
    <w:p w14:paraId="6029F86E" w14:textId="77777777" w:rsidR="00E30A88" w:rsidRDefault="00E30A88" w:rsidP="00782CA7">
      <w:pPr>
        <w:spacing w:after="0" w:line="240" w:lineRule="auto"/>
      </w:pPr>
      <w:r>
        <w:continuationSeparator/>
      </w:r>
    </w:p>
  </w:footnote>
  <w:footnote w:type="continuationNotice" w:id="1">
    <w:p w14:paraId="5AFFEAC7" w14:textId="77777777" w:rsidR="00E30A88" w:rsidRDefault="00E30A8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04907" w14:textId="77777777" w:rsidR="00E30A88" w:rsidRDefault="00E30A88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4573EF" w14:textId="27DBBBF4" w:rsidR="00E30A88" w:rsidRDefault="00E30A88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359CF4" w14:textId="77777777" w:rsidR="00E30A88" w:rsidRDefault="00E30A88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31286"/>
    <w:multiLevelType w:val="hybridMultilevel"/>
    <w:tmpl w:val="5266A91A"/>
    <w:lvl w:ilvl="0" w:tplc="CD34FED2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150F3"/>
    <w:multiLevelType w:val="multilevel"/>
    <w:tmpl w:val="8214D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D51934"/>
    <w:multiLevelType w:val="hybridMultilevel"/>
    <w:tmpl w:val="BE4A8F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B23986"/>
    <w:multiLevelType w:val="multilevel"/>
    <w:tmpl w:val="FF9EE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ED0E1E"/>
    <w:multiLevelType w:val="multilevel"/>
    <w:tmpl w:val="79B24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4E61547"/>
    <w:multiLevelType w:val="hybridMultilevel"/>
    <w:tmpl w:val="E23818AC"/>
    <w:lvl w:ilvl="0" w:tplc="3ED60D7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rrwtxa7s0sscedaaxptwax0fwxtv5srtst&quot;&gt;Prevalence CORFU paper 02052023-Converted&lt;record-ids&gt;&lt;item&gt;1&lt;/item&gt;&lt;item&gt;2&lt;/item&gt;&lt;item&gt;3&lt;/item&gt;&lt;item&gt;11&lt;/item&gt;&lt;item&gt;12&lt;/item&gt;&lt;item&gt;13&lt;/item&gt;&lt;item&gt;15&lt;/item&gt;&lt;item&gt;16&lt;/item&gt;&lt;/record-ids&gt;&lt;/item&gt;&lt;/Libraries&gt;"/>
  </w:docVars>
  <w:rsids>
    <w:rsidRoot w:val="008C710D"/>
    <w:rsid w:val="000018DD"/>
    <w:rsid w:val="00002465"/>
    <w:rsid w:val="00004EC2"/>
    <w:rsid w:val="00010E6E"/>
    <w:rsid w:val="00025BA2"/>
    <w:rsid w:val="000308F2"/>
    <w:rsid w:val="00034155"/>
    <w:rsid w:val="00035372"/>
    <w:rsid w:val="0003788F"/>
    <w:rsid w:val="000379AD"/>
    <w:rsid w:val="00040AEC"/>
    <w:rsid w:val="0004322A"/>
    <w:rsid w:val="00044600"/>
    <w:rsid w:val="00060FC8"/>
    <w:rsid w:val="00061692"/>
    <w:rsid w:val="0006464D"/>
    <w:rsid w:val="0007158B"/>
    <w:rsid w:val="00072DFD"/>
    <w:rsid w:val="00074C92"/>
    <w:rsid w:val="000824ED"/>
    <w:rsid w:val="000843D3"/>
    <w:rsid w:val="0009359F"/>
    <w:rsid w:val="00093F56"/>
    <w:rsid w:val="000A081E"/>
    <w:rsid w:val="000A5350"/>
    <w:rsid w:val="000C6A4F"/>
    <w:rsid w:val="000C7E7C"/>
    <w:rsid w:val="000D477D"/>
    <w:rsid w:val="000E1604"/>
    <w:rsid w:val="000E6A46"/>
    <w:rsid w:val="000F0E7A"/>
    <w:rsid w:val="000F20C9"/>
    <w:rsid w:val="000F65A2"/>
    <w:rsid w:val="00110406"/>
    <w:rsid w:val="0011408E"/>
    <w:rsid w:val="00116707"/>
    <w:rsid w:val="00116B16"/>
    <w:rsid w:val="00117C35"/>
    <w:rsid w:val="00122D31"/>
    <w:rsid w:val="00123EBA"/>
    <w:rsid w:val="00124F32"/>
    <w:rsid w:val="001433C1"/>
    <w:rsid w:val="0014517B"/>
    <w:rsid w:val="00153FD1"/>
    <w:rsid w:val="00154A48"/>
    <w:rsid w:val="00155458"/>
    <w:rsid w:val="0016501A"/>
    <w:rsid w:val="0016525A"/>
    <w:rsid w:val="0016626A"/>
    <w:rsid w:val="00167071"/>
    <w:rsid w:val="0017100E"/>
    <w:rsid w:val="00176D75"/>
    <w:rsid w:val="00176FC9"/>
    <w:rsid w:val="001874B1"/>
    <w:rsid w:val="00190E97"/>
    <w:rsid w:val="00192A5F"/>
    <w:rsid w:val="001A2236"/>
    <w:rsid w:val="001A480E"/>
    <w:rsid w:val="001A7759"/>
    <w:rsid w:val="001B1D2F"/>
    <w:rsid w:val="001C6414"/>
    <w:rsid w:val="001F1C60"/>
    <w:rsid w:val="001F41C1"/>
    <w:rsid w:val="002038CE"/>
    <w:rsid w:val="0020442A"/>
    <w:rsid w:val="00211FC0"/>
    <w:rsid w:val="00212011"/>
    <w:rsid w:val="002146F7"/>
    <w:rsid w:val="002233A6"/>
    <w:rsid w:val="00224932"/>
    <w:rsid w:val="0022512C"/>
    <w:rsid w:val="002367A9"/>
    <w:rsid w:val="0024472B"/>
    <w:rsid w:val="00246FDE"/>
    <w:rsid w:val="00250621"/>
    <w:rsid w:val="00250C31"/>
    <w:rsid w:val="0025205F"/>
    <w:rsid w:val="002560EA"/>
    <w:rsid w:val="002625FC"/>
    <w:rsid w:val="00265FD7"/>
    <w:rsid w:val="00267996"/>
    <w:rsid w:val="00281030"/>
    <w:rsid w:val="00281600"/>
    <w:rsid w:val="00286AF2"/>
    <w:rsid w:val="002A1D71"/>
    <w:rsid w:val="002A38BA"/>
    <w:rsid w:val="002A7756"/>
    <w:rsid w:val="002B344F"/>
    <w:rsid w:val="002B5EB1"/>
    <w:rsid w:val="002B6B81"/>
    <w:rsid w:val="002B730F"/>
    <w:rsid w:val="002B7C01"/>
    <w:rsid w:val="002C1B55"/>
    <w:rsid w:val="002C3197"/>
    <w:rsid w:val="002D1A8D"/>
    <w:rsid w:val="002D747E"/>
    <w:rsid w:val="002E02DA"/>
    <w:rsid w:val="002E7A13"/>
    <w:rsid w:val="002F6262"/>
    <w:rsid w:val="00303DA9"/>
    <w:rsid w:val="00304DE8"/>
    <w:rsid w:val="003108CC"/>
    <w:rsid w:val="003202F8"/>
    <w:rsid w:val="00323FF7"/>
    <w:rsid w:val="003300C9"/>
    <w:rsid w:val="00334702"/>
    <w:rsid w:val="00340419"/>
    <w:rsid w:val="00344BB4"/>
    <w:rsid w:val="00347A0B"/>
    <w:rsid w:val="0035258A"/>
    <w:rsid w:val="003605C9"/>
    <w:rsid w:val="00371C73"/>
    <w:rsid w:val="0039662E"/>
    <w:rsid w:val="003B15A7"/>
    <w:rsid w:val="003B267D"/>
    <w:rsid w:val="003C1C48"/>
    <w:rsid w:val="003C3467"/>
    <w:rsid w:val="003C3565"/>
    <w:rsid w:val="003C35D9"/>
    <w:rsid w:val="003C41C7"/>
    <w:rsid w:val="003D1EE5"/>
    <w:rsid w:val="003D36F6"/>
    <w:rsid w:val="003D69CB"/>
    <w:rsid w:val="003D6E19"/>
    <w:rsid w:val="003E0472"/>
    <w:rsid w:val="003E6024"/>
    <w:rsid w:val="003F016F"/>
    <w:rsid w:val="003F3F44"/>
    <w:rsid w:val="00403140"/>
    <w:rsid w:val="0040411E"/>
    <w:rsid w:val="004146D9"/>
    <w:rsid w:val="004151B5"/>
    <w:rsid w:val="00416587"/>
    <w:rsid w:val="0042480E"/>
    <w:rsid w:val="00424CCF"/>
    <w:rsid w:val="004303C5"/>
    <w:rsid w:val="00431229"/>
    <w:rsid w:val="004312FD"/>
    <w:rsid w:val="00433C44"/>
    <w:rsid w:val="0044191A"/>
    <w:rsid w:val="00446C11"/>
    <w:rsid w:val="00451A13"/>
    <w:rsid w:val="004647F2"/>
    <w:rsid w:val="00465FEF"/>
    <w:rsid w:val="00466FF3"/>
    <w:rsid w:val="004714A5"/>
    <w:rsid w:val="004716D0"/>
    <w:rsid w:val="00474D18"/>
    <w:rsid w:val="00475C4D"/>
    <w:rsid w:val="00477DCB"/>
    <w:rsid w:val="00492FFF"/>
    <w:rsid w:val="00497CA6"/>
    <w:rsid w:val="004A2B07"/>
    <w:rsid w:val="004A41C4"/>
    <w:rsid w:val="004B0B77"/>
    <w:rsid w:val="004B7497"/>
    <w:rsid w:val="004B74C7"/>
    <w:rsid w:val="004C37A0"/>
    <w:rsid w:val="004C6F6B"/>
    <w:rsid w:val="004D0BA7"/>
    <w:rsid w:val="004D0D1F"/>
    <w:rsid w:val="004D15F5"/>
    <w:rsid w:val="004D45AF"/>
    <w:rsid w:val="004D792C"/>
    <w:rsid w:val="004E3136"/>
    <w:rsid w:val="004E35AD"/>
    <w:rsid w:val="004E472D"/>
    <w:rsid w:val="004E51E3"/>
    <w:rsid w:val="004E5E47"/>
    <w:rsid w:val="004E6E56"/>
    <w:rsid w:val="004F0AE6"/>
    <w:rsid w:val="00500527"/>
    <w:rsid w:val="005007B9"/>
    <w:rsid w:val="0050224C"/>
    <w:rsid w:val="005028EB"/>
    <w:rsid w:val="00506C42"/>
    <w:rsid w:val="00511F70"/>
    <w:rsid w:val="00525570"/>
    <w:rsid w:val="00532B47"/>
    <w:rsid w:val="00536498"/>
    <w:rsid w:val="00537A8E"/>
    <w:rsid w:val="005421AF"/>
    <w:rsid w:val="0054328A"/>
    <w:rsid w:val="00544BF2"/>
    <w:rsid w:val="005456B1"/>
    <w:rsid w:val="0055700B"/>
    <w:rsid w:val="0056024A"/>
    <w:rsid w:val="00566DD7"/>
    <w:rsid w:val="005713B0"/>
    <w:rsid w:val="00581877"/>
    <w:rsid w:val="005961EA"/>
    <w:rsid w:val="005A7B00"/>
    <w:rsid w:val="005B3556"/>
    <w:rsid w:val="005B3EAE"/>
    <w:rsid w:val="005B6193"/>
    <w:rsid w:val="005B639A"/>
    <w:rsid w:val="005D2025"/>
    <w:rsid w:val="005D4063"/>
    <w:rsid w:val="005D61ED"/>
    <w:rsid w:val="005D7D35"/>
    <w:rsid w:val="005E4564"/>
    <w:rsid w:val="005E68BB"/>
    <w:rsid w:val="005E771C"/>
    <w:rsid w:val="005F1473"/>
    <w:rsid w:val="005F1A52"/>
    <w:rsid w:val="00607CF5"/>
    <w:rsid w:val="00614B52"/>
    <w:rsid w:val="00617E4F"/>
    <w:rsid w:val="0062069D"/>
    <w:rsid w:val="006210E5"/>
    <w:rsid w:val="00623B49"/>
    <w:rsid w:val="006250B6"/>
    <w:rsid w:val="006308C5"/>
    <w:rsid w:val="00636EE3"/>
    <w:rsid w:val="00637B3A"/>
    <w:rsid w:val="0064055C"/>
    <w:rsid w:val="00647892"/>
    <w:rsid w:val="00652236"/>
    <w:rsid w:val="006553AB"/>
    <w:rsid w:val="00660C1B"/>
    <w:rsid w:val="006621AF"/>
    <w:rsid w:val="0066338B"/>
    <w:rsid w:val="00663495"/>
    <w:rsid w:val="00675295"/>
    <w:rsid w:val="00675432"/>
    <w:rsid w:val="00681199"/>
    <w:rsid w:val="006860E9"/>
    <w:rsid w:val="00695E32"/>
    <w:rsid w:val="006A5A1B"/>
    <w:rsid w:val="006B1C00"/>
    <w:rsid w:val="006C131B"/>
    <w:rsid w:val="006C1B38"/>
    <w:rsid w:val="006C3507"/>
    <w:rsid w:val="006C4840"/>
    <w:rsid w:val="006E3171"/>
    <w:rsid w:val="006E37AE"/>
    <w:rsid w:val="006E4708"/>
    <w:rsid w:val="007029A8"/>
    <w:rsid w:val="00713620"/>
    <w:rsid w:val="00713C80"/>
    <w:rsid w:val="007143BE"/>
    <w:rsid w:val="007324F0"/>
    <w:rsid w:val="007365A4"/>
    <w:rsid w:val="007417F7"/>
    <w:rsid w:val="00741952"/>
    <w:rsid w:val="00755258"/>
    <w:rsid w:val="00764ADB"/>
    <w:rsid w:val="00765AFD"/>
    <w:rsid w:val="0077414E"/>
    <w:rsid w:val="00777FD7"/>
    <w:rsid w:val="00782493"/>
    <w:rsid w:val="00782925"/>
    <w:rsid w:val="00782AF8"/>
    <w:rsid w:val="00782CA7"/>
    <w:rsid w:val="0078476C"/>
    <w:rsid w:val="00787038"/>
    <w:rsid w:val="0078765D"/>
    <w:rsid w:val="00791C8D"/>
    <w:rsid w:val="007A5039"/>
    <w:rsid w:val="007A5F1F"/>
    <w:rsid w:val="007A777B"/>
    <w:rsid w:val="007B04B1"/>
    <w:rsid w:val="007C2F60"/>
    <w:rsid w:val="007C4B17"/>
    <w:rsid w:val="007C713E"/>
    <w:rsid w:val="007E24AE"/>
    <w:rsid w:val="007F1236"/>
    <w:rsid w:val="007F5507"/>
    <w:rsid w:val="007F57D9"/>
    <w:rsid w:val="0080071B"/>
    <w:rsid w:val="008009DE"/>
    <w:rsid w:val="00805D6C"/>
    <w:rsid w:val="00823D9D"/>
    <w:rsid w:val="00832A6E"/>
    <w:rsid w:val="0083439F"/>
    <w:rsid w:val="00836BCA"/>
    <w:rsid w:val="00844503"/>
    <w:rsid w:val="00855B3D"/>
    <w:rsid w:val="00872E51"/>
    <w:rsid w:val="00883EF8"/>
    <w:rsid w:val="00887BFE"/>
    <w:rsid w:val="00891DFA"/>
    <w:rsid w:val="008A41F1"/>
    <w:rsid w:val="008A5B73"/>
    <w:rsid w:val="008A754B"/>
    <w:rsid w:val="008B549F"/>
    <w:rsid w:val="008C2494"/>
    <w:rsid w:val="008C2A58"/>
    <w:rsid w:val="008C3368"/>
    <w:rsid w:val="008C400E"/>
    <w:rsid w:val="008C5CC7"/>
    <w:rsid w:val="008C710D"/>
    <w:rsid w:val="008D1396"/>
    <w:rsid w:val="008D4EF5"/>
    <w:rsid w:val="008F5E64"/>
    <w:rsid w:val="0090195B"/>
    <w:rsid w:val="00903DFC"/>
    <w:rsid w:val="009105D2"/>
    <w:rsid w:val="0091237E"/>
    <w:rsid w:val="009145FF"/>
    <w:rsid w:val="00923510"/>
    <w:rsid w:val="009330BF"/>
    <w:rsid w:val="00935C1D"/>
    <w:rsid w:val="00941CAA"/>
    <w:rsid w:val="009426F1"/>
    <w:rsid w:val="00944405"/>
    <w:rsid w:val="00950A4B"/>
    <w:rsid w:val="00953D5A"/>
    <w:rsid w:val="009618C3"/>
    <w:rsid w:val="0098729E"/>
    <w:rsid w:val="00987F71"/>
    <w:rsid w:val="00994096"/>
    <w:rsid w:val="009A2689"/>
    <w:rsid w:val="009A3307"/>
    <w:rsid w:val="009A4413"/>
    <w:rsid w:val="009A5BA2"/>
    <w:rsid w:val="009B3708"/>
    <w:rsid w:val="009C0ACB"/>
    <w:rsid w:val="009C791B"/>
    <w:rsid w:val="009D79AB"/>
    <w:rsid w:val="009F451F"/>
    <w:rsid w:val="009F7BCB"/>
    <w:rsid w:val="00A02ADF"/>
    <w:rsid w:val="00A0455C"/>
    <w:rsid w:val="00A0497D"/>
    <w:rsid w:val="00A050AB"/>
    <w:rsid w:val="00A075BB"/>
    <w:rsid w:val="00A077B8"/>
    <w:rsid w:val="00A21272"/>
    <w:rsid w:val="00A24852"/>
    <w:rsid w:val="00A2715E"/>
    <w:rsid w:val="00A37C60"/>
    <w:rsid w:val="00A402E6"/>
    <w:rsid w:val="00A40603"/>
    <w:rsid w:val="00A4224E"/>
    <w:rsid w:val="00A43563"/>
    <w:rsid w:val="00A43E6A"/>
    <w:rsid w:val="00A52172"/>
    <w:rsid w:val="00A550D3"/>
    <w:rsid w:val="00A5653B"/>
    <w:rsid w:val="00A60A3C"/>
    <w:rsid w:val="00A72BC4"/>
    <w:rsid w:val="00A83156"/>
    <w:rsid w:val="00A9005A"/>
    <w:rsid w:val="00A9569F"/>
    <w:rsid w:val="00AA0BD4"/>
    <w:rsid w:val="00AA0DC0"/>
    <w:rsid w:val="00AA127E"/>
    <w:rsid w:val="00AA43C8"/>
    <w:rsid w:val="00AA4765"/>
    <w:rsid w:val="00AA7760"/>
    <w:rsid w:val="00AA7A7B"/>
    <w:rsid w:val="00AB1713"/>
    <w:rsid w:val="00AB4521"/>
    <w:rsid w:val="00AC0B3D"/>
    <w:rsid w:val="00AE11C1"/>
    <w:rsid w:val="00AE17EB"/>
    <w:rsid w:val="00AF1F35"/>
    <w:rsid w:val="00AF21D8"/>
    <w:rsid w:val="00AF30A9"/>
    <w:rsid w:val="00AF361C"/>
    <w:rsid w:val="00B01BDE"/>
    <w:rsid w:val="00B04997"/>
    <w:rsid w:val="00B13E50"/>
    <w:rsid w:val="00B17328"/>
    <w:rsid w:val="00B17AE3"/>
    <w:rsid w:val="00B20071"/>
    <w:rsid w:val="00B200AE"/>
    <w:rsid w:val="00B3310E"/>
    <w:rsid w:val="00B33BC4"/>
    <w:rsid w:val="00B41FD4"/>
    <w:rsid w:val="00B55E0B"/>
    <w:rsid w:val="00B57A07"/>
    <w:rsid w:val="00B65196"/>
    <w:rsid w:val="00B8680A"/>
    <w:rsid w:val="00B94B60"/>
    <w:rsid w:val="00B95263"/>
    <w:rsid w:val="00B95362"/>
    <w:rsid w:val="00B965EC"/>
    <w:rsid w:val="00B96E1B"/>
    <w:rsid w:val="00BA2927"/>
    <w:rsid w:val="00BA379C"/>
    <w:rsid w:val="00BC1606"/>
    <w:rsid w:val="00BC1B86"/>
    <w:rsid w:val="00BE1934"/>
    <w:rsid w:val="00BE379C"/>
    <w:rsid w:val="00BF3A47"/>
    <w:rsid w:val="00C04229"/>
    <w:rsid w:val="00C04476"/>
    <w:rsid w:val="00C14E34"/>
    <w:rsid w:val="00C16229"/>
    <w:rsid w:val="00C228C6"/>
    <w:rsid w:val="00C274FF"/>
    <w:rsid w:val="00C43027"/>
    <w:rsid w:val="00C43107"/>
    <w:rsid w:val="00C6047F"/>
    <w:rsid w:val="00C7149F"/>
    <w:rsid w:val="00C8139E"/>
    <w:rsid w:val="00C84750"/>
    <w:rsid w:val="00C84BF7"/>
    <w:rsid w:val="00C86673"/>
    <w:rsid w:val="00C959A0"/>
    <w:rsid w:val="00C96E21"/>
    <w:rsid w:val="00CC39F6"/>
    <w:rsid w:val="00CC62AE"/>
    <w:rsid w:val="00CD0895"/>
    <w:rsid w:val="00CD7D64"/>
    <w:rsid w:val="00CE003E"/>
    <w:rsid w:val="00CE063C"/>
    <w:rsid w:val="00CF05F7"/>
    <w:rsid w:val="00D001D6"/>
    <w:rsid w:val="00D03E5E"/>
    <w:rsid w:val="00D04ADA"/>
    <w:rsid w:val="00D0760F"/>
    <w:rsid w:val="00D3514E"/>
    <w:rsid w:val="00D561A4"/>
    <w:rsid w:val="00D6022F"/>
    <w:rsid w:val="00D6103C"/>
    <w:rsid w:val="00D63154"/>
    <w:rsid w:val="00D63A5C"/>
    <w:rsid w:val="00D663E3"/>
    <w:rsid w:val="00D90506"/>
    <w:rsid w:val="00DB2BCA"/>
    <w:rsid w:val="00DB4678"/>
    <w:rsid w:val="00DB47E3"/>
    <w:rsid w:val="00DB566F"/>
    <w:rsid w:val="00DB65F1"/>
    <w:rsid w:val="00DC1956"/>
    <w:rsid w:val="00DC2BEC"/>
    <w:rsid w:val="00DC6C61"/>
    <w:rsid w:val="00DE513F"/>
    <w:rsid w:val="00DE66E1"/>
    <w:rsid w:val="00DF2B30"/>
    <w:rsid w:val="00E00557"/>
    <w:rsid w:val="00E126C4"/>
    <w:rsid w:val="00E1355E"/>
    <w:rsid w:val="00E14F2F"/>
    <w:rsid w:val="00E16524"/>
    <w:rsid w:val="00E24D68"/>
    <w:rsid w:val="00E25801"/>
    <w:rsid w:val="00E30A88"/>
    <w:rsid w:val="00E37AAD"/>
    <w:rsid w:val="00E45BF0"/>
    <w:rsid w:val="00E45F72"/>
    <w:rsid w:val="00E47D9D"/>
    <w:rsid w:val="00E5118D"/>
    <w:rsid w:val="00E5329E"/>
    <w:rsid w:val="00E579EB"/>
    <w:rsid w:val="00E57C05"/>
    <w:rsid w:val="00E638C0"/>
    <w:rsid w:val="00E7157A"/>
    <w:rsid w:val="00E72139"/>
    <w:rsid w:val="00E7307B"/>
    <w:rsid w:val="00E73633"/>
    <w:rsid w:val="00E81CDD"/>
    <w:rsid w:val="00E922ED"/>
    <w:rsid w:val="00E92699"/>
    <w:rsid w:val="00E95038"/>
    <w:rsid w:val="00EA4633"/>
    <w:rsid w:val="00EB1965"/>
    <w:rsid w:val="00EB1B88"/>
    <w:rsid w:val="00EB6711"/>
    <w:rsid w:val="00EC166A"/>
    <w:rsid w:val="00EC1C32"/>
    <w:rsid w:val="00EC59EC"/>
    <w:rsid w:val="00ED607B"/>
    <w:rsid w:val="00ED73D9"/>
    <w:rsid w:val="00EE26BB"/>
    <w:rsid w:val="00EE38AE"/>
    <w:rsid w:val="00EE4EEC"/>
    <w:rsid w:val="00F00BEB"/>
    <w:rsid w:val="00F0105D"/>
    <w:rsid w:val="00F0176A"/>
    <w:rsid w:val="00F05D27"/>
    <w:rsid w:val="00F0710A"/>
    <w:rsid w:val="00F22FFB"/>
    <w:rsid w:val="00F324EA"/>
    <w:rsid w:val="00F32DE2"/>
    <w:rsid w:val="00F34F21"/>
    <w:rsid w:val="00F61B11"/>
    <w:rsid w:val="00F666D1"/>
    <w:rsid w:val="00F70198"/>
    <w:rsid w:val="00F82972"/>
    <w:rsid w:val="00F876D2"/>
    <w:rsid w:val="00F87CFC"/>
    <w:rsid w:val="00F907AA"/>
    <w:rsid w:val="00FA02BC"/>
    <w:rsid w:val="00FA1924"/>
    <w:rsid w:val="00FB1866"/>
    <w:rsid w:val="00FB4A8C"/>
    <w:rsid w:val="00FB5BB9"/>
    <w:rsid w:val="00FB615A"/>
    <w:rsid w:val="00FC1193"/>
    <w:rsid w:val="00FC43C7"/>
    <w:rsid w:val="00FC4804"/>
    <w:rsid w:val="00FC4C3E"/>
    <w:rsid w:val="00FC69B2"/>
    <w:rsid w:val="00FD3BDE"/>
    <w:rsid w:val="00FD5531"/>
    <w:rsid w:val="00FE0D13"/>
    <w:rsid w:val="00FE21AC"/>
    <w:rsid w:val="00FE2CEA"/>
    <w:rsid w:val="00FE5CEF"/>
    <w:rsid w:val="00FF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CB93802"/>
  <w15:docId w15:val="{BCD31197-D7C4-4A9D-92DD-B1A7AD894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50A4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Kop3">
    <w:name w:val="heading 3"/>
    <w:basedOn w:val="Standaard"/>
    <w:link w:val="Kop3Char"/>
    <w:uiPriority w:val="9"/>
    <w:qFormat/>
    <w:rsid w:val="00117C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782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82CA7"/>
  </w:style>
  <w:style w:type="paragraph" w:styleId="Voettekst">
    <w:name w:val="footer"/>
    <w:basedOn w:val="Standaard"/>
    <w:link w:val="VoettekstChar"/>
    <w:uiPriority w:val="99"/>
    <w:unhideWhenUsed/>
    <w:rsid w:val="00782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82CA7"/>
  </w:style>
  <w:style w:type="character" w:styleId="Hyperlink">
    <w:name w:val="Hyperlink"/>
    <w:basedOn w:val="Standaardalinea-lettertype"/>
    <w:uiPriority w:val="99"/>
    <w:semiHidden/>
    <w:unhideWhenUsed/>
    <w:rsid w:val="005B3556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560E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560E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560E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60E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60E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56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60EA"/>
    <w:rPr>
      <w:rFonts w:ascii="Segoe UI" w:hAnsi="Segoe UI" w:cs="Segoe UI"/>
      <w:sz w:val="18"/>
      <w:szCs w:val="18"/>
    </w:rPr>
  </w:style>
  <w:style w:type="character" w:customStyle="1" w:styleId="Kop3Char">
    <w:name w:val="Kop 3 Char"/>
    <w:basedOn w:val="Standaardalinea-lettertype"/>
    <w:link w:val="Kop3"/>
    <w:uiPriority w:val="9"/>
    <w:rsid w:val="00117C35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glossary-underline">
    <w:name w:val="glossary-underline"/>
    <w:basedOn w:val="Standaardalinea-lettertype"/>
    <w:rsid w:val="00117C35"/>
  </w:style>
  <w:style w:type="table" w:styleId="Tabelraster">
    <w:name w:val="Table Grid"/>
    <w:basedOn w:val="Standaardtabel"/>
    <w:uiPriority w:val="39"/>
    <w:rsid w:val="00371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Standaard"/>
    <w:rsid w:val="00800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8009DE"/>
    <w:rPr>
      <w:i/>
      <w:iCs/>
    </w:rPr>
  </w:style>
  <w:style w:type="character" w:customStyle="1" w:styleId="sc">
    <w:name w:val="sc"/>
    <w:basedOn w:val="Standaardalinea-lettertype"/>
    <w:rsid w:val="001F41C1"/>
  </w:style>
  <w:style w:type="paragraph" w:styleId="Lijstalinea">
    <w:name w:val="List Paragraph"/>
    <w:basedOn w:val="Standaard"/>
    <w:uiPriority w:val="34"/>
    <w:qFormat/>
    <w:rsid w:val="009D79AB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614B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14B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14B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14B52"/>
    <w:rPr>
      <w:rFonts w:ascii="Calibri" w:hAnsi="Calibri" w:cs="Calibri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950A4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period">
    <w:name w:val="period"/>
    <w:basedOn w:val="Standaardalinea-lettertype"/>
    <w:rsid w:val="00950A4B"/>
  </w:style>
  <w:style w:type="character" w:customStyle="1" w:styleId="cit">
    <w:name w:val="cit"/>
    <w:basedOn w:val="Standaardalinea-lettertype"/>
    <w:rsid w:val="00950A4B"/>
  </w:style>
  <w:style w:type="character" w:customStyle="1" w:styleId="citation-doi">
    <w:name w:val="citation-doi"/>
    <w:basedOn w:val="Standaardalinea-lettertype"/>
    <w:rsid w:val="00950A4B"/>
  </w:style>
  <w:style w:type="character" w:customStyle="1" w:styleId="authors-list-item">
    <w:name w:val="authors-list-item"/>
    <w:basedOn w:val="Standaardalinea-lettertype"/>
    <w:rsid w:val="00E7307B"/>
  </w:style>
  <w:style w:type="character" w:customStyle="1" w:styleId="author-sup-separator">
    <w:name w:val="author-sup-separator"/>
    <w:basedOn w:val="Standaardalinea-lettertype"/>
    <w:rsid w:val="00E7307B"/>
  </w:style>
  <w:style w:type="character" w:customStyle="1" w:styleId="comma">
    <w:name w:val="comma"/>
    <w:basedOn w:val="Standaardalinea-lettertype"/>
    <w:rsid w:val="00E7307B"/>
  </w:style>
  <w:style w:type="paragraph" w:styleId="Geenafstand">
    <w:name w:val="No Spacing"/>
    <w:uiPriority w:val="1"/>
    <w:qFormat/>
    <w:rsid w:val="00A402E6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4312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3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88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ED8A5E-36BE-4142-865A-A533483F7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 D.O. (Dorthe)</dc:creator>
  <cp:lastModifiedBy>Kuijk, S.M.J. (Sander) van</cp:lastModifiedBy>
  <cp:revision>6</cp:revision>
  <dcterms:created xsi:type="dcterms:W3CDTF">2024-02-09T08:06:00Z</dcterms:created>
  <dcterms:modified xsi:type="dcterms:W3CDTF">2024-03-18T15:38:00Z</dcterms:modified>
</cp:coreProperties>
</file>